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64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1350"/>
        <w:gridCol w:w="1530"/>
        <w:gridCol w:w="1800"/>
        <w:gridCol w:w="2250"/>
        <w:gridCol w:w="1710"/>
      </w:tblGrid>
      <w:tr w:rsidR="00767196" w:rsidRPr="002F35F3" w14:paraId="5BAB3065" w14:textId="0231742D" w:rsidTr="00767196">
        <w:trPr>
          <w:tblHeader/>
        </w:trPr>
        <w:tc>
          <w:tcPr>
            <w:tcW w:w="2790" w:type="dxa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</w:tcPr>
          <w:p w14:paraId="7798CC10" w14:textId="5635B9EE" w:rsidR="00767196" w:rsidRPr="002F35F3" w:rsidRDefault="00767196" w:rsidP="00767196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</w:tcPr>
          <w:p w14:paraId="2127332B" w14:textId="0AC78040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PCR+</w:t>
            </w:r>
            <w:r>
              <w:rPr>
                <w:rFonts w:cs="Times New Roman"/>
                <w:b/>
                <w:sz w:val="20"/>
                <w:szCs w:val="20"/>
              </w:rPr>
              <w:t>, 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</w:tcPr>
          <w:p w14:paraId="77E2C9B1" w14:textId="40415475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ametocyte carriers,</w:t>
            </w:r>
          </w:p>
          <w:p w14:paraId="526079AB" w14:textId="77777777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A288463" w14:textId="45F0E6C3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Gametocytes/</w:t>
            </w:r>
            <w:proofErr w:type="spellStart"/>
            <w:r w:rsidRPr="002F35F3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Pr="002F35F3">
              <w:rPr>
                <w:rFonts w:cs="Times New Roman"/>
                <w:b/>
                <w:sz w:val="20"/>
                <w:szCs w:val="20"/>
              </w:rPr>
              <w:t>L</w:t>
            </w:r>
            <w:proofErr w:type="spellEnd"/>
            <w:r w:rsidRPr="002F35F3">
              <w:rPr>
                <w:rFonts w:cs="Times New Roman"/>
                <w:b/>
                <w:sz w:val="20"/>
                <w:szCs w:val="20"/>
              </w:rPr>
              <w:t>, mean (</w:t>
            </w:r>
            <w:r w:rsidRPr="002F35F3">
              <w:rPr>
                <w:rFonts w:ascii="Calibri" w:hAnsi="Calibri" w:cs="Calibri"/>
                <w:b/>
                <w:sz w:val="20"/>
                <w:szCs w:val="20"/>
              </w:rPr>
              <w:t>σ</w:t>
            </w:r>
            <w:r w:rsidRPr="002F35F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</w:tcPr>
          <w:p w14:paraId="43B396C1" w14:textId="3470A4E9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Relative density estimate (95% CI), negative binomial</w:t>
            </w:r>
            <w:r>
              <w:rPr>
                <w:rFonts w:cs="Times New Roman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</w:tcPr>
          <w:p w14:paraId="1DD71CA3" w14:textId="60734527" w:rsidR="00767196" w:rsidRPr="002F35F3" w:rsidRDefault="00767196" w:rsidP="00767196">
            <w:pPr>
              <w:ind w:left="-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Relative density estimate (95% CI), zero-inflated</w:t>
            </w:r>
            <w:r>
              <w:rPr>
                <w:rFonts w:cs="Times New Roman"/>
                <w:b/>
                <w:sz w:val="20"/>
                <w:szCs w:val="20"/>
              </w:rPr>
              <w:t>*</w:t>
            </w:r>
            <w:r w:rsidRPr="002F35F3">
              <w:rPr>
                <w:rFonts w:cs="Times New Roman"/>
                <w:b/>
                <w:sz w:val="20"/>
                <w:szCs w:val="20"/>
              </w:rPr>
              <w:t xml:space="preserve"> negative binomial model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</w:tcPr>
          <w:p w14:paraId="0B4388DE" w14:textId="1EC7BDD7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F35F3">
              <w:rPr>
                <w:rFonts w:cs="Times New Roman"/>
                <w:b/>
                <w:sz w:val="20"/>
                <w:szCs w:val="20"/>
              </w:rPr>
              <w:t>Vuong</w:t>
            </w:r>
            <w:proofErr w:type="spellEnd"/>
            <w:r w:rsidRPr="002F35F3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 xml:space="preserve">test statistic, </w:t>
            </w:r>
            <w:r w:rsidRPr="002F35F3">
              <w:rPr>
                <w:rFonts w:cs="Times New Roman"/>
                <w:b/>
                <w:sz w:val="20"/>
                <w:szCs w:val="20"/>
              </w:rPr>
              <w:t>p-value (</w:t>
            </w:r>
            <w:r>
              <w:rPr>
                <w:rFonts w:cs="Times New Roman"/>
                <w:b/>
                <w:sz w:val="20"/>
                <w:szCs w:val="20"/>
              </w:rPr>
              <w:t>in favor of zero-inflated model</w:t>
            </w:r>
            <w:r w:rsidRPr="002F35F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767196" w:rsidRPr="002F35F3" w14:paraId="085F19C4" w14:textId="73212991" w:rsidTr="00767196">
        <w:tc>
          <w:tcPr>
            <w:tcW w:w="2790" w:type="dxa"/>
            <w:tcBorders>
              <w:top w:val="single" w:sz="8" w:space="0" w:color="auto"/>
              <w:right w:val="single" w:sz="6" w:space="0" w:color="auto"/>
            </w:tcBorders>
          </w:tcPr>
          <w:p w14:paraId="516C7B11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Season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6" w:space="0" w:color="auto"/>
            </w:tcBorders>
          </w:tcPr>
          <w:p w14:paraId="49BA15F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right w:val="single" w:sz="6" w:space="0" w:color="auto"/>
            </w:tcBorders>
          </w:tcPr>
          <w:p w14:paraId="02EA6A7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7602619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6" w:space="0" w:color="auto"/>
            </w:tcBorders>
          </w:tcPr>
          <w:p w14:paraId="5466D75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6" w:space="0" w:color="auto"/>
            </w:tcBorders>
          </w:tcPr>
          <w:p w14:paraId="6A67D8F4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6" w:space="0" w:color="auto"/>
            </w:tcBorders>
          </w:tcPr>
          <w:p w14:paraId="191433B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29C6A9FA" w14:textId="5E037B14" w:rsidTr="00767196">
        <w:tc>
          <w:tcPr>
            <w:tcW w:w="2790" w:type="dxa"/>
            <w:tcBorders>
              <w:right w:val="single" w:sz="6" w:space="0" w:color="auto"/>
            </w:tcBorders>
          </w:tcPr>
          <w:p w14:paraId="436C37CA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Dry, 2012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29A51414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D0018F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2 (42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47CB4D98" w14:textId="2224A79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3.5 (306.2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5D6C9616" w14:textId="029CD27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5180A9E" w14:textId="3311514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52173456" w14:textId="01604468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5, p&lt;0.0001</w:t>
            </w:r>
          </w:p>
        </w:tc>
      </w:tr>
      <w:tr w:rsidR="00767196" w:rsidRPr="002F35F3" w14:paraId="6D5C70EC" w14:textId="69C5C2A2" w:rsidTr="00767196">
        <w:tc>
          <w:tcPr>
            <w:tcW w:w="2790" w:type="dxa"/>
            <w:tcBorders>
              <w:right w:val="single" w:sz="6" w:space="0" w:color="auto"/>
            </w:tcBorders>
          </w:tcPr>
          <w:p w14:paraId="4573A972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Rainy, 2013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1385B2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6A0D876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77 (46.1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240FBEDA" w14:textId="3FD9656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9.5 (1395.6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0B1986FE" w14:textId="2A6672E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44 (0.64 – 3.25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D714A46" w14:textId="313B6DD6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1.33 (1.01 – 1.75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D6D689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4BC2B9AA" w14:textId="3580A716" w:rsidTr="00767196">
        <w:tc>
          <w:tcPr>
            <w:tcW w:w="2790" w:type="dxa"/>
            <w:tcBorders>
              <w:right w:val="single" w:sz="6" w:space="0" w:color="auto"/>
            </w:tcBorders>
          </w:tcPr>
          <w:p w14:paraId="0E6505D9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EA transmission intensity </w:t>
            </w:r>
            <w:r w:rsidRPr="002F35F3">
              <w:rPr>
                <w:rFonts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49E0FE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ED4E1F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57EE954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76E1B3F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10CBC4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7468285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44865E94" w14:textId="1C87D279" w:rsidTr="00767196">
        <w:tc>
          <w:tcPr>
            <w:tcW w:w="2790" w:type="dxa"/>
            <w:tcBorders>
              <w:right w:val="single" w:sz="6" w:space="0" w:color="auto"/>
            </w:tcBorders>
          </w:tcPr>
          <w:p w14:paraId="085996FD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Low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70020E6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19F02D0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0 (45.5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2DFB9599" w14:textId="6826C0A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3.6 (1056.8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27A6C954" w14:textId="65DC806A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B6AE44C" w14:textId="1CFF721D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5B9C3378" w14:textId="35352D6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3, p&lt;0.0001</w:t>
            </w:r>
          </w:p>
        </w:tc>
      </w:tr>
      <w:tr w:rsidR="00767196" w:rsidRPr="002F35F3" w14:paraId="733D8F61" w14:textId="0DD31CF5" w:rsidTr="00767196">
        <w:tc>
          <w:tcPr>
            <w:tcW w:w="2790" w:type="dxa"/>
            <w:tcBorders>
              <w:right w:val="single" w:sz="6" w:space="0" w:color="auto"/>
            </w:tcBorders>
          </w:tcPr>
          <w:p w14:paraId="71E71D0B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Medium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A52219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BDE60D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44 (47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2D34DAB0" w14:textId="7D263B10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9.4 (1765.1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5FB66495" w14:textId="48FFA83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82 (0.24 – 2.77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2607C94" w14:textId="4E4E584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79 (0.53 – 1.17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83C490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22696C7C" w14:textId="6744F6D7" w:rsidTr="00767196">
        <w:tc>
          <w:tcPr>
            <w:tcW w:w="2790" w:type="dxa"/>
            <w:tcBorders>
              <w:right w:val="single" w:sz="6" w:space="0" w:color="auto"/>
            </w:tcBorders>
          </w:tcPr>
          <w:p w14:paraId="1BB2619E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2557BB1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1B1799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45 (43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093331D" w14:textId="75A02BB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5.7 (608.9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2A1C800E" w14:textId="33D37184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67 (0.20 – 2.22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375A5C86" w14:textId="7E35960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70 (0.47 – 1.04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D76F7D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63423A1" w14:textId="77777777" w:rsidTr="00767196">
        <w:tc>
          <w:tcPr>
            <w:tcW w:w="2790" w:type="dxa"/>
            <w:tcBorders>
              <w:right w:val="single" w:sz="6" w:space="0" w:color="auto"/>
            </w:tcBorders>
          </w:tcPr>
          <w:p w14:paraId="7D8529A2" w14:textId="413BD609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arasite density </w:t>
            </w:r>
            <w:r w:rsidRPr="002F35F3">
              <w:rPr>
                <w:rFonts w:cs="Times New Roman"/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789B1F76" w14:textId="61D1434A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7212FC8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5D6FDC2E" w14:textId="4D689654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r=0.09 (p=0.17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275EAFA6" w14:textId="7C600DE0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1 (0.98 – 1.04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DF9AF25" w14:textId="231973A5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0.997 – 1.01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6E185BD9" w14:textId="161A96E3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7, p&lt;0.0001</w:t>
            </w:r>
          </w:p>
        </w:tc>
      </w:tr>
      <w:tr w:rsidR="00767196" w:rsidRPr="002F35F3" w14:paraId="189F8A59" w14:textId="1FFC2E93" w:rsidTr="00767196">
        <w:tc>
          <w:tcPr>
            <w:tcW w:w="2790" w:type="dxa"/>
            <w:tcBorders>
              <w:right w:val="single" w:sz="6" w:space="0" w:color="auto"/>
            </w:tcBorders>
          </w:tcPr>
          <w:p w14:paraId="41739665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A5D6B8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CF22F0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203AA8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51B1448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3F0B958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B0CEF4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6F40551F" w14:textId="65E5C76C" w:rsidTr="00767196">
        <w:tc>
          <w:tcPr>
            <w:tcW w:w="2790" w:type="dxa"/>
            <w:tcBorders>
              <w:right w:val="single" w:sz="6" w:space="0" w:color="auto"/>
            </w:tcBorders>
          </w:tcPr>
          <w:p w14:paraId="3B8B49DB" w14:textId="36E5F7C3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Young children, 6 </w:t>
            </w:r>
            <w:proofErr w:type="spellStart"/>
            <w:r>
              <w:rPr>
                <w:rFonts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-</w:t>
            </w:r>
            <w:r w:rsidRPr="002F35F3">
              <w:rPr>
                <w:rFonts w:cs="Times New Roman"/>
                <w:sz w:val="20"/>
                <w:szCs w:val="20"/>
              </w:rPr>
              <w:t xml:space="preserve">&lt;5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699D220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C2EA38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9 (42.9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4456FF4" w14:textId="671F868A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1.8 (958.6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6E4B6A9" w14:textId="39CBCC4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42 (0.40 – 5.07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8E3C69E" w14:textId="2FFEE995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2 (0.66 – 1.59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4690B4F" w14:textId="52B15D03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0, p&lt;0.0001</w:t>
            </w:r>
          </w:p>
        </w:tc>
      </w:tr>
      <w:tr w:rsidR="00767196" w:rsidRPr="002F35F3" w14:paraId="305BE43C" w14:textId="1D27E226" w:rsidTr="00767196">
        <w:tc>
          <w:tcPr>
            <w:tcW w:w="2790" w:type="dxa"/>
            <w:tcBorders>
              <w:right w:val="single" w:sz="6" w:space="0" w:color="auto"/>
            </w:tcBorders>
          </w:tcPr>
          <w:p w14:paraId="120E7D67" w14:textId="63335BD0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chool-age children, 5 -</w:t>
            </w:r>
            <w:r w:rsidRPr="002F35F3">
              <w:rPr>
                <w:rFonts w:cs="Times New Roman"/>
                <w:sz w:val="20"/>
                <w:szCs w:val="20"/>
              </w:rPr>
              <w:t xml:space="preserve">15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0ED84B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308AE4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8 (53.5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F12BF2C" w14:textId="00421A2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.9 (571.4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4D3CCB9B" w14:textId="51FCBD8B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23 (0.58 – 2.63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FDE65A0" w14:textId="4A60790D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0.71 (0.54 – 0.93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78253517" w14:textId="77777777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67196" w:rsidRPr="002F35F3" w14:paraId="1992AA53" w14:textId="3EC56FF8" w:rsidTr="00767196">
        <w:tc>
          <w:tcPr>
            <w:tcW w:w="2790" w:type="dxa"/>
            <w:tcBorders>
              <w:right w:val="single" w:sz="6" w:space="0" w:color="auto"/>
            </w:tcBorders>
          </w:tcPr>
          <w:p w14:paraId="504F8CFD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Adults, ≥16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16E0B2C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537799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2 (31.0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C3FCAD9" w14:textId="6090E67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5.4 (2237.5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3655EDDB" w14:textId="063656C8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18482B6" w14:textId="7785B784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D2329C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6B83E074" w14:textId="675F4516" w:rsidTr="00767196">
        <w:tc>
          <w:tcPr>
            <w:tcW w:w="2790" w:type="dxa"/>
            <w:tcBorders>
              <w:right w:val="single" w:sz="6" w:space="0" w:color="auto"/>
            </w:tcBorders>
          </w:tcPr>
          <w:p w14:paraId="2A9CFBBC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Household construction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63721D0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2BCFBB0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5B46EB8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4AC7BBF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FDD1F2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82C759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521D5B37" w14:textId="7AE2BC52" w:rsidTr="00767196">
        <w:tc>
          <w:tcPr>
            <w:tcW w:w="2790" w:type="dxa"/>
            <w:tcBorders>
              <w:right w:val="single" w:sz="6" w:space="0" w:color="auto"/>
            </w:tcBorders>
          </w:tcPr>
          <w:p w14:paraId="3D46B289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Finishe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C3BF6E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037CD50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8 (36.8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6705AC88" w14:textId="5CC26FC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2.2 (317.8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5FB8DDAF" w14:textId="3926E35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456CBCB" w14:textId="52327EF8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3C4FD123" w14:textId="5F30551B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4, p&lt;0.0001</w:t>
            </w:r>
          </w:p>
        </w:tc>
      </w:tr>
      <w:tr w:rsidR="00767196" w:rsidRPr="002F35F3" w14:paraId="558D2C20" w14:textId="6F27E302" w:rsidTr="00767196">
        <w:tc>
          <w:tcPr>
            <w:tcW w:w="2790" w:type="dxa"/>
            <w:tcBorders>
              <w:right w:val="single" w:sz="6" w:space="0" w:color="auto"/>
            </w:tcBorders>
          </w:tcPr>
          <w:p w14:paraId="4B412240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Unfinishe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1CCBBFD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F8BD66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71 (49.7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42ADF155" w14:textId="2F04D1F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1.2 (1555.4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26102CA3" w14:textId="5294C38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73 (0.84 – 3.58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3E479FA8" w14:textId="1C4BFD31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1.29 (1.001 – 1.67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31D4E489" w14:textId="77777777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67196" w:rsidRPr="002F35F3" w14:paraId="2C92455A" w14:textId="125989DA" w:rsidTr="00767196">
        <w:tc>
          <w:tcPr>
            <w:tcW w:w="2790" w:type="dxa"/>
            <w:tcBorders>
              <w:right w:val="single" w:sz="6" w:space="0" w:color="auto"/>
            </w:tcBorders>
          </w:tcPr>
          <w:p w14:paraId="23E2A955" w14:textId="51A492CD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F35F3">
              <w:rPr>
                <w:rFonts w:cs="Times New Roman"/>
                <w:sz w:val="20"/>
                <w:szCs w:val="20"/>
              </w:rPr>
              <w:t>Bednet</w:t>
            </w:r>
            <w:proofErr w:type="spellEnd"/>
            <w:r w:rsidRPr="002F35F3">
              <w:rPr>
                <w:rFonts w:cs="Times New Roman"/>
                <w:sz w:val="20"/>
                <w:szCs w:val="20"/>
              </w:rPr>
              <w:t xml:space="preserve"> use</w:t>
            </w:r>
            <w:r>
              <w:rPr>
                <w:rFonts w:cs="Times New Roman"/>
                <w:sz w:val="20"/>
                <w:szCs w:val="20"/>
              </w:rPr>
              <w:t xml:space="preserve"> on previous night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986F65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59A49CD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1B21403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5A9579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A4BA8F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1AEFF2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5B30254C" w14:textId="37A3B00B" w:rsidTr="00767196">
        <w:tc>
          <w:tcPr>
            <w:tcW w:w="2790" w:type="dxa"/>
            <w:tcBorders>
              <w:right w:val="single" w:sz="6" w:space="0" w:color="auto"/>
            </w:tcBorders>
          </w:tcPr>
          <w:p w14:paraId="027B4D17" w14:textId="786E882E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Slept under a ne</w:t>
            </w: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F49121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147F90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6 (48.2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129C8B5" w14:textId="1C6E18C4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9.1 (1384.4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3B057396" w14:textId="34578F3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8A8DBB1" w14:textId="550BE2E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8EFD0BB" w14:textId="328B202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4, p&lt;0.0001</w:t>
            </w:r>
          </w:p>
        </w:tc>
      </w:tr>
      <w:tr w:rsidR="00767196" w:rsidRPr="002F35F3" w14:paraId="4FC994C6" w14:textId="19E70686" w:rsidTr="00767196">
        <w:tc>
          <w:tcPr>
            <w:tcW w:w="2790" w:type="dxa"/>
            <w:tcBorders>
              <w:right w:val="single" w:sz="6" w:space="0" w:color="auto"/>
            </w:tcBorders>
          </w:tcPr>
          <w:p w14:paraId="6113B7D0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Net available but not use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C7F934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5542208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8 (41.8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64E5A531" w14:textId="41BA142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7.4 (827.7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58FF28B5" w14:textId="683FDC1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91 (0.43 – 1.96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34959DD4" w14:textId="2A48750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5 (0.81 – 1.37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6B73CBD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88457A2" w14:textId="5EBC3493" w:rsidTr="00767196">
        <w:tc>
          <w:tcPr>
            <w:tcW w:w="2790" w:type="dxa"/>
            <w:tcBorders>
              <w:right w:val="single" w:sz="6" w:space="0" w:color="auto"/>
            </w:tcBorders>
          </w:tcPr>
          <w:p w14:paraId="035D54CA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No nets in househol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2E8A693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0EF3B77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5 (33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6D2A241" w14:textId="5EAE62F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1.8 (359.5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49A776C6" w14:textId="32BC8F2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62 (0.15 – 2.51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534BED92" w14:textId="76504CB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90 (0.52 – 1.53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5A6B734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0C95113F" w14:textId="2155737E" w:rsidTr="00767196">
        <w:tc>
          <w:tcPr>
            <w:tcW w:w="2790" w:type="dxa"/>
            <w:tcBorders>
              <w:right w:val="single" w:sz="6" w:space="0" w:color="auto"/>
            </w:tcBorders>
          </w:tcPr>
          <w:p w14:paraId="4822A330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SES Quartile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73DB514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FC9559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29E5BBE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D66674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A44C9D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7F789635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5E076C4" w14:textId="3AF20C18" w:rsidTr="00767196">
        <w:tc>
          <w:tcPr>
            <w:tcW w:w="2790" w:type="dxa"/>
            <w:tcBorders>
              <w:right w:val="single" w:sz="6" w:space="0" w:color="auto"/>
            </w:tcBorders>
          </w:tcPr>
          <w:p w14:paraId="4DC35A81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Lowest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A73DEA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2A328E8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5 (58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093B327" w14:textId="44940DFD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8.4 (2736.2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D4CC9A3" w14:textId="63A378B4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.58 (0.66 – 10.09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DB4F5BC" w14:textId="5995F8F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47 (0.90 – 2.41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2C174100" w14:textId="2C02DD6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8, p&lt;0.0001</w:t>
            </w:r>
          </w:p>
        </w:tc>
      </w:tr>
      <w:tr w:rsidR="00767196" w:rsidRPr="002F35F3" w14:paraId="2C65F0A3" w14:textId="6E5C0D2A" w:rsidTr="00767196">
        <w:tc>
          <w:tcPr>
            <w:tcW w:w="2790" w:type="dxa"/>
            <w:tcBorders>
              <w:right w:val="single" w:sz="6" w:space="0" w:color="auto"/>
            </w:tcBorders>
          </w:tcPr>
          <w:p w14:paraId="7F38FD1D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2</w:t>
            </w:r>
            <w:r w:rsidRPr="002F35F3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8533F6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CB4A55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9 (39.2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937E0A8" w14:textId="30062F3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5.2 (700.1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FB27601" w14:textId="7412C77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38 (0.36 – 5.25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8CA32E5" w14:textId="05DE396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17 (0.71 – 1.94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54A67C6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5B0A40B" w14:textId="6CB4ED61" w:rsidTr="00767196">
        <w:tc>
          <w:tcPr>
            <w:tcW w:w="2790" w:type="dxa"/>
            <w:tcBorders>
              <w:right w:val="single" w:sz="6" w:space="0" w:color="auto"/>
            </w:tcBorders>
          </w:tcPr>
          <w:p w14:paraId="5DCD62D2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3</w:t>
            </w:r>
            <w:r w:rsidRPr="002F35F3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2B5508A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783AAE6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9 (43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E40E820" w14:textId="5730BCDC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3.9 (339.6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B15FDA7" w14:textId="31067E7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27 (0.33 – 4.88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0721FED" w14:textId="1D96DFE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97 (0.59 – 1.60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748F07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75458102" w14:textId="1C20166E" w:rsidTr="00767196">
        <w:tc>
          <w:tcPr>
            <w:tcW w:w="2790" w:type="dxa"/>
            <w:tcBorders>
              <w:right w:val="single" w:sz="6" w:space="0" w:color="auto"/>
            </w:tcBorders>
          </w:tcPr>
          <w:p w14:paraId="5492128F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Highest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2DEEC9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3D2815C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 (33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45D77B56" w14:textId="139FD28A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1.0 (278.1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76A36423" w14:textId="650C2FA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AEA8CA7" w14:textId="21462C7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274FAA6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5D55DABA" w14:textId="4BFED11C" w:rsidTr="00767196">
        <w:tc>
          <w:tcPr>
            <w:tcW w:w="2790" w:type="dxa"/>
            <w:tcBorders>
              <w:right w:val="single" w:sz="6" w:space="0" w:color="auto"/>
            </w:tcBorders>
          </w:tcPr>
          <w:p w14:paraId="067311F5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Eaves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7848A9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02C5B19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53B264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7937662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650062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7A419D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2B4D2B6" w14:textId="0FDA1A0B" w:rsidTr="00767196">
        <w:tc>
          <w:tcPr>
            <w:tcW w:w="2790" w:type="dxa"/>
            <w:tcBorders>
              <w:right w:val="single" w:sz="6" w:space="0" w:color="auto"/>
            </w:tcBorders>
          </w:tcPr>
          <w:p w14:paraId="41B4EA36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Closed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489EEE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4A9E491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5 (43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565D968" w14:textId="0B6CBD1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6.9 (1281.6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F524885" w14:textId="5B01393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39C5BEFB" w14:textId="0144C3D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338A622A" w14:textId="7396B665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1, p&lt;0.0001</w:t>
            </w:r>
          </w:p>
        </w:tc>
      </w:tr>
      <w:tr w:rsidR="00767196" w:rsidRPr="002F35F3" w14:paraId="5491BF44" w14:textId="3624EB84" w:rsidTr="00767196">
        <w:tc>
          <w:tcPr>
            <w:tcW w:w="2790" w:type="dxa"/>
            <w:tcBorders>
              <w:right w:val="single" w:sz="6" w:space="0" w:color="auto"/>
            </w:tcBorders>
          </w:tcPr>
          <w:p w14:paraId="5E045307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Open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66F2153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70260CB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4 (49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EC1D756" w14:textId="3079F84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0.7 (838.6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D6EF3F4" w14:textId="0B6D38C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23 (0.58 – 2.59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36B9E99" w14:textId="59B9BC8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8 (0.85 – 1.38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20E534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4D114CFD" w14:textId="240BDFA4" w:rsidTr="00767196">
        <w:tc>
          <w:tcPr>
            <w:tcW w:w="2790" w:type="dxa"/>
            <w:tcBorders>
              <w:right w:val="single" w:sz="6" w:space="0" w:color="auto"/>
            </w:tcBorders>
          </w:tcPr>
          <w:p w14:paraId="766375A2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Fever in previous 2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60A4B133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292EDA5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57B8CF6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FDB59C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9A7F01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1E45F038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4B6E88D3" w14:textId="5B512E35" w:rsidTr="00767196">
        <w:tc>
          <w:tcPr>
            <w:tcW w:w="2790" w:type="dxa"/>
            <w:tcBorders>
              <w:right w:val="single" w:sz="6" w:space="0" w:color="auto"/>
            </w:tcBorders>
          </w:tcPr>
          <w:p w14:paraId="2BC36A3E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2CF885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6EAD635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 (50.0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CC7F6BE" w14:textId="3ED2C0B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2.5 (1142.0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E51992F" w14:textId="404F698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31 (0.51 – 3.32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5FF98E1" w14:textId="401FF985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16 (0.86 – 1.56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E77704F" w14:textId="3F35E62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1, p&lt;0.0001</w:t>
            </w:r>
          </w:p>
        </w:tc>
      </w:tr>
      <w:tr w:rsidR="00767196" w:rsidRPr="002F35F3" w14:paraId="592AF4B8" w14:textId="5FBF2D9F" w:rsidTr="00767196">
        <w:tc>
          <w:tcPr>
            <w:tcW w:w="2790" w:type="dxa"/>
            <w:tcBorders>
              <w:right w:val="single" w:sz="6" w:space="0" w:color="auto"/>
            </w:tcBorders>
          </w:tcPr>
          <w:p w14:paraId="6A83DE17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FEC1795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7F51994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81 (44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78730792" w14:textId="449A86B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7.2 (1142.3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6FF65BC1" w14:textId="2139AAF0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8E1A07C" w14:textId="3D4506A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720A1EC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63909878" w14:textId="5024B0AE" w:rsidTr="00767196">
        <w:tc>
          <w:tcPr>
            <w:tcW w:w="2790" w:type="dxa"/>
            <w:tcBorders>
              <w:right w:val="single" w:sz="6" w:space="0" w:color="auto"/>
            </w:tcBorders>
          </w:tcPr>
          <w:p w14:paraId="5FFB2F8D" w14:textId="32F39FF6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malarial</w:t>
            </w:r>
            <w:r w:rsidRPr="002F35F3">
              <w:rPr>
                <w:rFonts w:cs="Times New Roman"/>
                <w:sz w:val="20"/>
                <w:szCs w:val="20"/>
              </w:rPr>
              <w:t xml:space="preserve"> in previous 2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wks</w:t>
            </w:r>
            <w:r w:rsidRPr="002F35F3">
              <w:rPr>
                <w:rFonts w:cs="Times New Roman"/>
                <w:sz w:val="20"/>
                <w:szCs w:val="20"/>
                <w:vertAlign w:val="superscript"/>
              </w:rPr>
              <w:t>δ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25C25F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6429443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1E2B5A8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003DF29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828222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5E544EC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10DBAF35" w14:textId="0DC81D6E" w:rsidTr="00767196">
        <w:tc>
          <w:tcPr>
            <w:tcW w:w="2790" w:type="dxa"/>
            <w:tcBorders>
              <w:right w:val="single" w:sz="6" w:space="0" w:color="auto"/>
            </w:tcBorders>
          </w:tcPr>
          <w:p w14:paraId="3D3618F9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5F68E77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5684A65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 (37.5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9EEE101" w14:textId="3D9446E0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0.4 (3156.8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C3AA514" w14:textId="39DA3A58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73 (0.27 – 10.91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9082F6B" w14:textId="41D69A8D" w:rsidR="00767196" w:rsidRPr="002F35F3" w:rsidRDefault="00767196" w:rsidP="007671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2.11 (1.11 – 4.03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F78A116" w14:textId="74FF4B2F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0, p&lt;0.0001</w:t>
            </w:r>
          </w:p>
        </w:tc>
      </w:tr>
      <w:tr w:rsidR="00767196" w:rsidRPr="002F35F3" w14:paraId="52DFB5BA" w14:textId="0FBD184D" w:rsidTr="00767196">
        <w:tc>
          <w:tcPr>
            <w:tcW w:w="2790" w:type="dxa"/>
            <w:tcBorders>
              <w:right w:val="single" w:sz="6" w:space="0" w:color="auto"/>
            </w:tcBorders>
          </w:tcPr>
          <w:p w14:paraId="56DD4DE8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302AC54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1899CD56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96 (45.5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5F672646" w14:textId="4F70E66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7.6 (1073.0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3342798" w14:textId="56D3BD3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0B00501" w14:textId="5E1D965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22C1A34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4E69C7E2" w14:textId="63F4213E" w:rsidTr="00767196">
        <w:tc>
          <w:tcPr>
            <w:tcW w:w="2790" w:type="dxa"/>
            <w:tcBorders>
              <w:right w:val="single" w:sz="6" w:space="0" w:color="auto"/>
            </w:tcBorders>
          </w:tcPr>
          <w:p w14:paraId="6B4B93A8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IRS in previous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D6C943C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597F938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E4C1BD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8D56AA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A212FF1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D1717D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3A5CD7EC" w14:textId="2D9F2E11" w:rsidTr="00767196">
        <w:tc>
          <w:tcPr>
            <w:tcW w:w="2790" w:type="dxa"/>
            <w:tcBorders>
              <w:right w:val="single" w:sz="6" w:space="0" w:color="auto"/>
            </w:tcBorders>
          </w:tcPr>
          <w:p w14:paraId="4B2617EC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0F708504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6AAB9A7B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7 (54.8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54524B15" w14:textId="164A054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25.0 (856.4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74173BC5" w14:textId="73B2A493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45 (0.54 – 3.87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CFBE482" w14:textId="165EB4C2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18 (0.87 – 1.60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686CB8E6" w14:textId="61044861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4, p&lt;0.0001</w:t>
            </w:r>
          </w:p>
        </w:tc>
      </w:tr>
      <w:tr w:rsidR="00767196" w:rsidRPr="002F35F3" w14:paraId="02B789D6" w14:textId="13F4C5A7" w:rsidTr="00767196">
        <w:tc>
          <w:tcPr>
            <w:tcW w:w="2790" w:type="dxa"/>
            <w:tcBorders>
              <w:right w:val="single" w:sz="6" w:space="0" w:color="auto"/>
            </w:tcBorders>
          </w:tcPr>
          <w:p w14:paraId="16D44D2E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69A1AC62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7A5F212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82 (44.3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2E8821E0" w14:textId="32256BC6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7.2 (1197.8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37884B25" w14:textId="703F99A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2E16D11" w14:textId="38D53199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0C602D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78189EC8" w14:textId="0E9694FD" w:rsidTr="00767196">
        <w:tc>
          <w:tcPr>
            <w:tcW w:w="2790" w:type="dxa"/>
            <w:tcBorders>
              <w:right w:val="single" w:sz="6" w:space="0" w:color="auto"/>
            </w:tcBorders>
          </w:tcPr>
          <w:p w14:paraId="562F7D7B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76EDAE0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17393070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803E4A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186865DD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532AF45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0A4F3B3E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7196" w:rsidRPr="002F35F3" w14:paraId="7415F70D" w14:textId="1772C02D" w:rsidTr="00767196">
        <w:tc>
          <w:tcPr>
            <w:tcW w:w="2790" w:type="dxa"/>
            <w:tcBorders>
              <w:right w:val="single" w:sz="6" w:space="0" w:color="auto"/>
            </w:tcBorders>
          </w:tcPr>
          <w:p w14:paraId="63905424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32F8E217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11064D3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44 (48.4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39CE28E7" w14:textId="502DB2EB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.0 (572.1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3503F68B" w14:textId="1429DF0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99 (0.49 – 2.01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574A356" w14:textId="1375E20B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0.88 (0.70 – 1.11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4CA9C796" w14:textId="24FD5CF5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3, p&lt;0.0001</w:t>
            </w:r>
          </w:p>
        </w:tc>
      </w:tr>
      <w:tr w:rsidR="00767196" w:rsidRPr="002F35F3" w14:paraId="5EEA9F84" w14:textId="4FC5E786" w:rsidTr="00767196">
        <w:tc>
          <w:tcPr>
            <w:tcW w:w="2790" w:type="dxa"/>
            <w:tcBorders>
              <w:right w:val="single" w:sz="6" w:space="0" w:color="auto"/>
            </w:tcBorders>
          </w:tcPr>
          <w:p w14:paraId="09B3B5A5" w14:textId="77777777" w:rsidR="00767196" w:rsidRPr="002F35F3" w:rsidRDefault="00767196" w:rsidP="00767196">
            <w:pPr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810" w:type="dxa"/>
            <w:tcBorders>
              <w:right w:val="single" w:sz="6" w:space="0" w:color="auto"/>
            </w:tcBorders>
          </w:tcPr>
          <w:p w14:paraId="4E4C4199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  <w:tcBorders>
              <w:right w:val="single" w:sz="6" w:space="0" w:color="auto"/>
            </w:tcBorders>
          </w:tcPr>
          <w:p w14:paraId="5E7D6F6F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55 (43.0%)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</w:tcPr>
          <w:p w14:paraId="0D28E1E6" w14:textId="0E8DCA9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8.1 (1552.8)</w:t>
            </w:r>
          </w:p>
        </w:tc>
        <w:tc>
          <w:tcPr>
            <w:tcW w:w="1800" w:type="dxa"/>
            <w:tcBorders>
              <w:left w:val="single" w:sz="6" w:space="0" w:color="auto"/>
            </w:tcBorders>
          </w:tcPr>
          <w:p w14:paraId="746EEF98" w14:textId="0A7424E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13CF00D" w14:textId="40635E9E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left w:val="single" w:sz="6" w:space="0" w:color="auto"/>
            </w:tcBorders>
          </w:tcPr>
          <w:p w14:paraId="5DB7521A" w14:textId="77777777" w:rsidR="00767196" w:rsidRPr="002F35F3" w:rsidRDefault="00767196" w:rsidP="007671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91268" w:rsidRPr="002F35F3" w14:paraId="368F269C" w14:textId="6264D92E" w:rsidTr="00767196">
        <w:tc>
          <w:tcPr>
            <w:tcW w:w="12240" w:type="dxa"/>
            <w:gridSpan w:val="7"/>
            <w:tcBorders>
              <w:top w:val="single" w:sz="12" w:space="0" w:color="auto"/>
            </w:tcBorders>
          </w:tcPr>
          <w:p w14:paraId="6110BA77" w14:textId="21CB700D" w:rsidR="00A91268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CI             Confidence interval</w:t>
            </w:r>
          </w:p>
          <w:p w14:paraId="149675D2" w14:textId="71EEB9CE" w:rsidR="00D1130E" w:rsidRPr="002F35F3" w:rsidRDefault="00D1130E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            Enumeration Area</w:t>
            </w:r>
          </w:p>
          <w:p w14:paraId="59CE3FF2" w14:textId="77777777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IRS           Indoor residual spraying</w:t>
            </w:r>
          </w:p>
          <w:p w14:paraId="58780326" w14:textId="77777777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PCR         Polymerase chain reaction</w:t>
            </w:r>
          </w:p>
          <w:p w14:paraId="0267DDEA" w14:textId="77777777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>SES          Socioeconomic status</w:t>
            </w:r>
          </w:p>
          <w:p w14:paraId="65B90DDB" w14:textId="77777777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07557F14" w14:textId="75142FCA" w:rsidR="00A91268" w:rsidRDefault="00A91268" w:rsidP="00767196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2F35F3">
              <w:rPr>
                <w:rFonts w:cs="Times New Roman"/>
                <w:b/>
                <w:sz w:val="20"/>
                <w:szCs w:val="20"/>
              </w:rPr>
              <w:t>Bolded values are those where the 95% CI does not contain 1.0 or the p-value is &lt;0.05.</w:t>
            </w:r>
          </w:p>
          <w:p w14:paraId="51B57552" w14:textId="77777777" w:rsidR="00767196" w:rsidRDefault="00767196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*        Zero-inflated negative binomial model included age category and household construction quality as the predictors in the logit portion of the </w:t>
            </w:r>
          </w:p>
          <w:p w14:paraId="227A5BE2" w14:textId="607B237E" w:rsidR="00767196" w:rsidRPr="002F35F3" w:rsidRDefault="00767196" w:rsidP="00767196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model, based on the analysis presented in Table 3.</w:t>
            </w:r>
          </w:p>
          <w:p w14:paraId="72154127" w14:textId="77777777" w:rsidR="00767196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α       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Tertiles</w:t>
            </w:r>
            <w:proofErr w:type="spellEnd"/>
            <w:r w:rsidRPr="002F35F3">
              <w:rPr>
                <w:rFonts w:cs="Times New Roman"/>
                <w:sz w:val="20"/>
                <w:szCs w:val="20"/>
              </w:rPr>
              <w:t xml:space="preserve"> of parasite prevalence established for all 30 EAs from the first survey (rainy season 2012) data were used as a proxy estimate of </w:t>
            </w:r>
          </w:p>
          <w:p w14:paraId="66776855" w14:textId="44083044" w:rsidR="00A91268" w:rsidRPr="002F35F3" w:rsidRDefault="00767196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</w:t>
            </w:r>
            <w:r w:rsidR="00A91268" w:rsidRPr="002F35F3">
              <w:rPr>
                <w:rFonts w:cs="Times New Roman"/>
                <w:sz w:val="20"/>
                <w:szCs w:val="20"/>
              </w:rPr>
              <w:t>transmission intensity in the EA. See Methods for details.</w:t>
            </w:r>
          </w:p>
          <w:p w14:paraId="0DEA6637" w14:textId="77777777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δ       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Antimalarials</w:t>
            </w:r>
            <w:proofErr w:type="spellEnd"/>
            <w:r w:rsidRPr="002F35F3">
              <w:rPr>
                <w:rFonts w:cs="Times New Roman"/>
                <w:sz w:val="20"/>
                <w:szCs w:val="20"/>
              </w:rPr>
              <w:t xml:space="preserve"> included were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lumefantrine-artemether</w:t>
            </w:r>
            <w:proofErr w:type="spellEnd"/>
            <w:r w:rsidRPr="002F35F3">
              <w:rPr>
                <w:rFonts w:cs="Times New Roman"/>
                <w:sz w:val="20"/>
                <w:szCs w:val="20"/>
              </w:rPr>
              <w:t xml:space="preserve">, chloroquine, quinine, or </w:t>
            </w:r>
            <w:proofErr w:type="spellStart"/>
            <w:r w:rsidRPr="002F35F3">
              <w:rPr>
                <w:rFonts w:cs="Times New Roman"/>
                <w:sz w:val="20"/>
                <w:szCs w:val="20"/>
              </w:rPr>
              <w:t>sulfadoxine-pyrimethamine</w:t>
            </w:r>
            <w:proofErr w:type="spellEnd"/>
          </w:p>
          <w:p w14:paraId="77B5CD8D" w14:textId="226C9B5E" w:rsidR="00A91268" w:rsidRPr="002F35F3" w:rsidRDefault="00A91268" w:rsidP="0076719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F35F3">
              <w:rPr>
                <w:rFonts w:cs="Times New Roman"/>
                <w:sz w:val="20"/>
                <w:szCs w:val="20"/>
              </w:rPr>
              <w:t xml:space="preserve">γ        </w:t>
            </w:r>
            <w:r w:rsidR="002F35F3">
              <w:rPr>
                <w:rFonts w:cs="Times New Roman"/>
                <w:sz w:val="20"/>
                <w:szCs w:val="20"/>
              </w:rPr>
              <w:t>Parasite density estimated based on microscopy</w:t>
            </w:r>
            <w:r w:rsidR="00D1130E">
              <w:rPr>
                <w:rFonts w:cs="Times New Roman"/>
                <w:sz w:val="20"/>
                <w:szCs w:val="20"/>
              </w:rPr>
              <w:t>.</w:t>
            </w:r>
            <w:r w:rsidRPr="002F35F3">
              <w:rPr>
                <w:rFonts w:cs="Times New Roman"/>
                <w:sz w:val="20"/>
                <w:szCs w:val="20"/>
              </w:rPr>
              <w:t xml:space="preserve"> The relative </w:t>
            </w:r>
            <w:r w:rsidR="00D1130E">
              <w:rPr>
                <w:rFonts w:cs="Times New Roman"/>
                <w:sz w:val="20"/>
                <w:szCs w:val="20"/>
              </w:rPr>
              <w:t>density estimate</w:t>
            </w:r>
            <w:r w:rsidRPr="002F35F3">
              <w:rPr>
                <w:rFonts w:cs="Times New Roman"/>
                <w:sz w:val="20"/>
                <w:szCs w:val="20"/>
              </w:rPr>
              <w:t xml:space="preserve"> was reported per 1000/µL </w:t>
            </w:r>
            <w:r w:rsidR="00D1130E">
              <w:rPr>
                <w:rFonts w:cs="Times New Roman"/>
                <w:sz w:val="20"/>
                <w:szCs w:val="20"/>
              </w:rPr>
              <w:t>increase in parasite density</w:t>
            </w:r>
          </w:p>
        </w:tc>
      </w:tr>
    </w:tbl>
    <w:p w14:paraId="21E8F221" w14:textId="181AFB1F" w:rsidR="008D51D1" w:rsidRPr="00767196" w:rsidRDefault="00767196">
      <w:pPr>
        <w:rPr>
          <w:b/>
        </w:rPr>
      </w:pPr>
      <w:r>
        <w:rPr>
          <w:b/>
        </w:rPr>
        <w:t xml:space="preserve">Additional File 2. </w:t>
      </w:r>
      <w:r w:rsidR="0075484C">
        <w:t>Crude</w:t>
      </w:r>
      <w:r>
        <w:t xml:space="preserve"> </w:t>
      </w:r>
      <w:r w:rsidR="0075484C">
        <w:t xml:space="preserve">estimates of </w:t>
      </w:r>
      <w:r>
        <w:t>relative gametocyte densi</w:t>
      </w:r>
      <w:bookmarkStart w:id="0" w:name="_GoBack"/>
      <w:bookmarkEnd w:id="0"/>
      <w:r>
        <w:t>ty among PCR+ individuals</w:t>
      </w:r>
      <w:r w:rsidR="0075484C">
        <w:t>, n=219</w:t>
      </w:r>
    </w:p>
    <w:sectPr w:rsidR="008D51D1" w:rsidRPr="00767196" w:rsidSect="00A91268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BFD"/>
    <w:rsid w:val="00012DF4"/>
    <w:rsid w:val="0002679F"/>
    <w:rsid w:val="000A616B"/>
    <w:rsid w:val="0010129E"/>
    <w:rsid w:val="00150BFD"/>
    <w:rsid w:val="00180092"/>
    <w:rsid w:val="001F4305"/>
    <w:rsid w:val="002F1B9F"/>
    <w:rsid w:val="002F35F3"/>
    <w:rsid w:val="003878E4"/>
    <w:rsid w:val="003A2294"/>
    <w:rsid w:val="003C7960"/>
    <w:rsid w:val="0040604A"/>
    <w:rsid w:val="00414E32"/>
    <w:rsid w:val="00480469"/>
    <w:rsid w:val="00626CA9"/>
    <w:rsid w:val="00671435"/>
    <w:rsid w:val="006938C2"/>
    <w:rsid w:val="00704781"/>
    <w:rsid w:val="007327CD"/>
    <w:rsid w:val="0075484C"/>
    <w:rsid w:val="00767196"/>
    <w:rsid w:val="007A589C"/>
    <w:rsid w:val="007F6D64"/>
    <w:rsid w:val="00876A5E"/>
    <w:rsid w:val="008D51D1"/>
    <w:rsid w:val="00982061"/>
    <w:rsid w:val="009860B0"/>
    <w:rsid w:val="00A55D99"/>
    <w:rsid w:val="00A91268"/>
    <w:rsid w:val="00B32D94"/>
    <w:rsid w:val="00D1130E"/>
    <w:rsid w:val="00DB1A65"/>
    <w:rsid w:val="00DC158F"/>
    <w:rsid w:val="00DE4981"/>
    <w:rsid w:val="00E037EB"/>
    <w:rsid w:val="00EE3081"/>
    <w:rsid w:val="00FB1F78"/>
    <w:rsid w:val="00FC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BD31"/>
  <w15:chartTrackingRefBased/>
  <w15:docId w15:val="{A20B7281-365B-42EC-9F53-9FC2743D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76A5E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B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B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7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292FD-71AE-4418-A383-E566E93F6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oalson</dc:creator>
  <cp:keywords/>
  <dc:description/>
  <cp:lastModifiedBy>Jenna Coalson</cp:lastModifiedBy>
  <cp:revision>2</cp:revision>
  <dcterms:created xsi:type="dcterms:W3CDTF">2016-09-23T17:55:00Z</dcterms:created>
  <dcterms:modified xsi:type="dcterms:W3CDTF">2016-09-23T17:55:00Z</dcterms:modified>
</cp:coreProperties>
</file>